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789" w:type="dxa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8789"/>
      </w:tblGrid>
      <w:tr w:rsidR="00D40AA4" w:rsidRPr="00595E83" w14:paraId="2048FF16" w14:textId="77777777" w:rsidTr="00A800F4">
        <w:trPr>
          <w:trHeight w:val="567"/>
          <w:jc w:val="center"/>
        </w:trPr>
        <w:tc>
          <w:tcPr>
            <w:tcW w:w="8789" w:type="dxa"/>
            <w:vAlign w:val="center"/>
          </w:tcPr>
          <w:p w14:paraId="32C08F5F" w14:textId="77777777" w:rsidR="00D40AA4" w:rsidRPr="00595E83" w:rsidRDefault="00D40AA4" w:rsidP="00D40AA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>Fail to wash your hands with soap and water or use an alcohol-based hand sanitizer before and after meals, after coughing/sneezing/blowing your nose or after visiting the restroom.</w:t>
            </w:r>
          </w:p>
        </w:tc>
      </w:tr>
      <w:tr w:rsidR="00D40AA4" w:rsidRPr="00595E83" w14:paraId="538BAB84" w14:textId="77777777" w:rsidTr="00A800F4">
        <w:trPr>
          <w:trHeight w:val="567"/>
          <w:jc w:val="center"/>
        </w:trPr>
        <w:tc>
          <w:tcPr>
            <w:tcW w:w="8789" w:type="dxa"/>
            <w:vAlign w:val="center"/>
          </w:tcPr>
          <w:p w14:paraId="2B6EC516" w14:textId="77777777" w:rsidR="00D40AA4" w:rsidRPr="00595E83" w:rsidRDefault="00D40AA4" w:rsidP="00D40AA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oid touching your face.</w:t>
            </w:r>
          </w:p>
        </w:tc>
      </w:tr>
      <w:tr w:rsidR="00D40AA4" w:rsidRPr="00595E83" w14:paraId="1AE4E5A0" w14:textId="77777777" w:rsidTr="00A800F4">
        <w:trPr>
          <w:trHeight w:val="567"/>
          <w:jc w:val="center"/>
        </w:trPr>
        <w:tc>
          <w:tcPr>
            <w:tcW w:w="8789" w:type="dxa"/>
            <w:vAlign w:val="center"/>
          </w:tcPr>
          <w:p w14:paraId="303FCE95" w14:textId="77777777" w:rsidR="00D40AA4" w:rsidRPr="00595E83" w:rsidRDefault="00D40AA4" w:rsidP="00D40AA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>Clean frequently touched surfaces and objects such as table tops and keyboards.</w:t>
            </w:r>
          </w:p>
        </w:tc>
      </w:tr>
      <w:tr w:rsidR="00D40AA4" w:rsidRPr="00595E83" w14:paraId="60353CDF" w14:textId="77777777" w:rsidTr="00A800F4">
        <w:trPr>
          <w:trHeight w:val="567"/>
          <w:jc w:val="center"/>
        </w:trPr>
        <w:tc>
          <w:tcPr>
            <w:tcW w:w="8789" w:type="dxa"/>
            <w:vAlign w:val="center"/>
          </w:tcPr>
          <w:p w14:paraId="5A49E724" w14:textId="77777777" w:rsidR="00D40AA4" w:rsidRPr="00595E83" w:rsidRDefault="00D40AA4" w:rsidP="00D40AA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 xml:space="preserve">Wear a mask when you are outside. </w:t>
            </w:r>
          </w:p>
        </w:tc>
      </w:tr>
      <w:tr w:rsidR="00D40AA4" w:rsidRPr="00595E83" w14:paraId="78709BB8" w14:textId="77777777" w:rsidTr="00A800F4">
        <w:trPr>
          <w:trHeight w:val="567"/>
          <w:jc w:val="center"/>
        </w:trPr>
        <w:tc>
          <w:tcPr>
            <w:tcW w:w="8789" w:type="dxa"/>
            <w:vAlign w:val="center"/>
          </w:tcPr>
          <w:p w14:paraId="756D2D52" w14:textId="77777777" w:rsidR="00D40AA4" w:rsidRPr="00595E83" w:rsidRDefault="00D40AA4" w:rsidP="00D40AA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>Cover your mouth and nose when you cough or sneeze with flexed elbow or tissue and dispose the used tissue immediately.</w:t>
            </w:r>
          </w:p>
        </w:tc>
      </w:tr>
      <w:tr w:rsidR="00D40AA4" w:rsidRPr="00595E83" w14:paraId="5773ACB9" w14:textId="77777777" w:rsidTr="00A800F4">
        <w:trPr>
          <w:trHeight w:val="567"/>
          <w:jc w:val="center"/>
        </w:trPr>
        <w:tc>
          <w:tcPr>
            <w:tcW w:w="8789" w:type="dxa"/>
            <w:vAlign w:val="center"/>
          </w:tcPr>
          <w:p w14:paraId="1312E8A5" w14:textId="77777777" w:rsidR="00D40AA4" w:rsidRPr="00595E83" w:rsidRDefault="00D40AA4" w:rsidP="00D40AA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actice social distancing of at least 1 metre apart.</w:t>
            </w:r>
          </w:p>
        </w:tc>
      </w:tr>
      <w:tr w:rsidR="00D40AA4" w:rsidRPr="00595E83" w14:paraId="668B0191" w14:textId="77777777" w:rsidTr="00A800F4">
        <w:trPr>
          <w:trHeight w:val="567"/>
          <w:jc w:val="center"/>
        </w:trPr>
        <w:tc>
          <w:tcPr>
            <w:tcW w:w="8789" w:type="dxa"/>
            <w:vAlign w:val="center"/>
          </w:tcPr>
          <w:p w14:paraId="0BB62A8C" w14:textId="77777777" w:rsidR="00D40AA4" w:rsidRPr="00595E83" w:rsidRDefault="00D40AA4" w:rsidP="00D40AA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>Host or attend social gatherings with 5 or more people (e.g., religious, private or work-related gatherings).</w:t>
            </w:r>
          </w:p>
        </w:tc>
      </w:tr>
      <w:tr w:rsidR="00D40AA4" w:rsidRPr="00595E83" w14:paraId="7DC7E13F" w14:textId="77777777" w:rsidTr="00A800F4">
        <w:trPr>
          <w:trHeight w:val="567"/>
          <w:jc w:val="center"/>
        </w:trPr>
        <w:tc>
          <w:tcPr>
            <w:tcW w:w="8789" w:type="dxa"/>
            <w:vAlign w:val="center"/>
          </w:tcPr>
          <w:p w14:paraId="7DC8072A" w14:textId="77777777" w:rsidR="00D40AA4" w:rsidRPr="00595E83" w:rsidRDefault="00D40AA4" w:rsidP="00D40AA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void crowded places. </w:t>
            </w:r>
          </w:p>
        </w:tc>
      </w:tr>
      <w:tr w:rsidR="00D40AA4" w:rsidRPr="00595E83" w14:paraId="78B97DB8" w14:textId="77777777" w:rsidTr="00A800F4">
        <w:trPr>
          <w:trHeight w:val="567"/>
          <w:jc w:val="center"/>
        </w:trPr>
        <w:tc>
          <w:tcPr>
            <w:tcW w:w="8789" w:type="dxa"/>
            <w:vAlign w:val="center"/>
          </w:tcPr>
          <w:p w14:paraId="78192BFD" w14:textId="77777777" w:rsidR="00D40AA4" w:rsidRPr="00595E83" w:rsidRDefault="00D40AA4" w:rsidP="00D40AA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 xml:space="preserve">Keep yourself updated with verified news regarding COVID-19. </w:t>
            </w:r>
          </w:p>
        </w:tc>
      </w:tr>
      <w:tr w:rsidR="00D40AA4" w:rsidRPr="00595E83" w14:paraId="7D929E34" w14:textId="77777777" w:rsidTr="00A800F4">
        <w:trPr>
          <w:trHeight w:val="567"/>
          <w:jc w:val="center"/>
        </w:trPr>
        <w:tc>
          <w:tcPr>
            <w:tcW w:w="8789" w:type="dxa"/>
            <w:vAlign w:val="center"/>
          </w:tcPr>
          <w:p w14:paraId="7F1902F0" w14:textId="77777777" w:rsidR="00D40AA4" w:rsidRPr="00595E83" w:rsidRDefault="00D40AA4" w:rsidP="00D40AA4">
            <w:pPr>
              <w:pStyle w:val="Plain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>Take your temperature twice a day.</w:t>
            </w:r>
          </w:p>
        </w:tc>
      </w:tr>
      <w:tr w:rsidR="00D40AA4" w:rsidRPr="00595E83" w14:paraId="422DA453" w14:textId="77777777" w:rsidTr="00A800F4">
        <w:trPr>
          <w:trHeight w:val="567"/>
          <w:jc w:val="center"/>
        </w:trPr>
        <w:tc>
          <w:tcPr>
            <w:tcW w:w="8789" w:type="dxa"/>
            <w:vAlign w:val="center"/>
          </w:tcPr>
          <w:p w14:paraId="7CCC3C2E" w14:textId="77777777" w:rsidR="00D40AA4" w:rsidRPr="00595E83" w:rsidRDefault="00D40AA4" w:rsidP="00D40AA4">
            <w:pPr>
              <w:pStyle w:val="PlainText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void unnecessary physical contact (e.g., hand-shaking). </w:t>
            </w:r>
          </w:p>
        </w:tc>
      </w:tr>
      <w:tr w:rsidR="00D40AA4" w:rsidRPr="00595E83" w14:paraId="39B498D7" w14:textId="77777777" w:rsidTr="00A800F4">
        <w:trPr>
          <w:trHeight w:val="567"/>
          <w:jc w:val="center"/>
        </w:trPr>
        <w:tc>
          <w:tcPr>
            <w:tcW w:w="8789" w:type="dxa"/>
            <w:vAlign w:val="center"/>
          </w:tcPr>
          <w:p w14:paraId="6C05E87B" w14:textId="77777777" w:rsidR="00D40AA4" w:rsidRPr="00595E83" w:rsidRDefault="00D40AA4" w:rsidP="00D40AA4">
            <w:pPr>
              <w:pStyle w:val="PlainTex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595E83">
              <w:rPr>
                <w:rFonts w:ascii="Times New Roman" w:hAnsi="Times New Roman" w:cs="Times New Roman"/>
                <w:sz w:val="24"/>
                <w:szCs w:val="24"/>
              </w:rPr>
              <w:t xml:space="preserve">Increase ventilation for enclosed spaces by opening the windows as much as possible. </w:t>
            </w:r>
          </w:p>
        </w:tc>
      </w:tr>
    </w:tbl>
    <w:p w14:paraId="5787BC2E" w14:textId="77777777" w:rsidR="00B07467" w:rsidRDefault="00B07467"/>
    <w:sectPr w:rsidR="00B074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383BD6"/>
    <w:multiLevelType w:val="hybridMultilevel"/>
    <w:tmpl w:val="8E7EE19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AA4"/>
    <w:rsid w:val="000C0B91"/>
    <w:rsid w:val="001243C1"/>
    <w:rsid w:val="00126167"/>
    <w:rsid w:val="001764E3"/>
    <w:rsid w:val="001B77A5"/>
    <w:rsid w:val="001D189F"/>
    <w:rsid w:val="0022159B"/>
    <w:rsid w:val="002560C3"/>
    <w:rsid w:val="002D485B"/>
    <w:rsid w:val="002F04FA"/>
    <w:rsid w:val="00306179"/>
    <w:rsid w:val="003263E4"/>
    <w:rsid w:val="00371AB4"/>
    <w:rsid w:val="003B2E0D"/>
    <w:rsid w:val="003F36B8"/>
    <w:rsid w:val="00455D6C"/>
    <w:rsid w:val="0057187B"/>
    <w:rsid w:val="00587CF9"/>
    <w:rsid w:val="005E2DA1"/>
    <w:rsid w:val="006003E0"/>
    <w:rsid w:val="00661550"/>
    <w:rsid w:val="006C7B0C"/>
    <w:rsid w:val="006F57F6"/>
    <w:rsid w:val="00775902"/>
    <w:rsid w:val="00860DF1"/>
    <w:rsid w:val="008928A1"/>
    <w:rsid w:val="008B220D"/>
    <w:rsid w:val="008D01DD"/>
    <w:rsid w:val="009252D9"/>
    <w:rsid w:val="009747A6"/>
    <w:rsid w:val="009F2F32"/>
    <w:rsid w:val="00A32BEE"/>
    <w:rsid w:val="00AD69D9"/>
    <w:rsid w:val="00B07467"/>
    <w:rsid w:val="00B62A74"/>
    <w:rsid w:val="00C17FCD"/>
    <w:rsid w:val="00CF623A"/>
    <w:rsid w:val="00D40AA4"/>
    <w:rsid w:val="00D963B8"/>
    <w:rsid w:val="00EB76C3"/>
    <w:rsid w:val="00F21FF1"/>
    <w:rsid w:val="00F415A7"/>
    <w:rsid w:val="00F517B8"/>
    <w:rsid w:val="00F7397C"/>
    <w:rsid w:val="00F93020"/>
    <w:rsid w:val="00FE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275DC"/>
  <w15:chartTrackingRefBased/>
  <w15:docId w15:val="{2B24D211-DA21-E14E-B46C-814B18BFC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AA4"/>
    <w:pPr>
      <w:spacing w:after="8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0AA4"/>
    <w:pPr>
      <w:ind w:left="720"/>
      <w:contextualSpacing/>
    </w:pPr>
  </w:style>
  <w:style w:type="table" w:styleId="TableGrid">
    <w:name w:val="Table Grid"/>
    <w:basedOn w:val="TableNormal"/>
    <w:uiPriority w:val="39"/>
    <w:rsid w:val="00D40AA4"/>
    <w:pPr>
      <w:spacing w:after="8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40AA4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0AA4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Kiah Hui Savannah</dc:creator>
  <cp:keywords/>
  <dc:description/>
  <cp:lastModifiedBy>Siew Kiah Hui Savannah</cp:lastModifiedBy>
  <cp:revision>1</cp:revision>
  <dcterms:created xsi:type="dcterms:W3CDTF">2021-10-26T06:20:00Z</dcterms:created>
  <dcterms:modified xsi:type="dcterms:W3CDTF">2021-10-26T06:21:00Z</dcterms:modified>
</cp:coreProperties>
</file>